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Main characteristics of patients with the corresponding serotype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almonella </w:t>
      </w:r>
      <w:r>
        <w:rPr>
          <w:rFonts w:cs="Times New Roman" w:ascii="Times New Roman" w:hAnsi="Times New Roman"/>
          <w:sz w:val="24"/>
          <w:szCs w:val="24"/>
          <w:lang w:val="en-US"/>
        </w:rPr>
        <w:t>strain ID n°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795"/>
        <w:gridCol w:w="1717"/>
        <w:gridCol w:w="1281"/>
        <w:gridCol w:w="1247"/>
        <w:gridCol w:w="1519"/>
      </w:tblGrid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uman strains ID n°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rotype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rigin /Ward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ge of patient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x of patients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ature of sample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himirium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entuck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57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ant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0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entuck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87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himirium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diatr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5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ften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88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idel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95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ften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85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idel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66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idel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86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ant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88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idel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6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edougou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57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ant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62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diatr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8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izona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diatr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66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diatr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8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edougou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86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ant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2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diatr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5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ften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0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diatr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8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ften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2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hio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3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edougou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3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96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himirium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  <w:lang w:val="en-US"/>
              </w:rPr>
              <w:t>Blood culture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7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edougou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6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ften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0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ant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YF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ant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60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himirium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 year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0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ftenber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7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ant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4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edougou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6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ant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onatolog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day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ols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D n°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identification number;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Style w:val="Shorttext"/>
          <w:rFonts w:cs="Times New Roman" w:ascii="Times New Roman" w:hAnsi="Times New Roman"/>
          <w:sz w:val="24"/>
          <w:szCs w:val="24"/>
          <w:lang w:val="en"/>
        </w:rPr>
        <w:t xml:space="preserve">female; </w:t>
      </w:r>
      <w:r>
        <w:rPr>
          <w:rStyle w:val="Shorttext"/>
          <w:rFonts w:cs="Times New Roman" w:ascii="Times New Roman" w:hAnsi="Times New Roman"/>
          <w:b/>
          <w:bCs/>
          <w:sz w:val="24"/>
          <w:szCs w:val="24"/>
          <w:lang w:val="en"/>
        </w:rPr>
        <w:t>M</w:t>
      </w:r>
      <w:r>
        <w:rPr>
          <w:rStyle w:val="Shorttext"/>
          <w:rFonts w:cs="Times New Roman" w:ascii="Times New Roman" w:hAnsi="Times New Roman"/>
          <w:sz w:val="24"/>
          <w:szCs w:val="24"/>
          <w:lang w:val="en"/>
        </w:rPr>
        <w:t>: male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454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Shorttext">
    <w:name w:val="short_text"/>
    <w:basedOn w:val="Policepard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08:41:00Z</dcterms:created>
  <dc:creator>STAR</dc:creator>
  <dc:description/>
  <cp:keywords/>
  <dc:language>en-US</dc:language>
  <cp:lastModifiedBy>sofiane</cp:lastModifiedBy>
  <dcterms:modified xsi:type="dcterms:W3CDTF">2017-03-29T09:07:00Z</dcterms:modified>
  <cp:revision>3</cp:revision>
  <dc:subject/>
  <dc:title/>
</cp:coreProperties>
</file>